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C86C02" w14:textId="13D51F60" w:rsidR="00D16223" w:rsidRDefault="00D16223" w:rsidP="00D16223">
      <w:pPr>
        <w:rPr>
          <w:b/>
        </w:rPr>
      </w:pPr>
      <w:r>
        <w:rPr>
          <w:b/>
        </w:rPr>
        <w:t xml:space="preserve">Supplemental </w:t>
      </w:r>
      <w:r>
        <w:rPr>
          <w:b/>
        </w:rPr>
        <w:t xml:space="preserve">Table: Site Selection Characteristics </w:t>
      </w:r>
    </w:p>
    <w:tbl>
      <w:tblPr>
        <w:tblW w:w="10280" w:type="dxa"/>
        <w:jc w:val="center"/>
        <w:tblLayout w:type="fixed"/>
        <w:tblLook w:val="0000" w:firstRow="0" w:lastRow="0" w:firstColumn="0" w:lastColumn="0" w:noHBand="0" w:noVBand="0"/>
      </w:tblPr>
      <w:tblGrid>
        <w:gridCol w:w="1553"/>
        <w:gridCol w:w="1343"/>
        <w:gridCol w:w="1795"/>
        <w:gridCol w:w="1600"/>
        <w:gridCol w:w="1427"/>
        <w:gridCol w:w="1343"/>
        <w:gridCol w:w="1219"/>
      </w:tblGrid>
      <w:tr w:rsidR="00D16223" w14:paraId="0DC3A06D" w14:textId="77777777" w:rsidTr="001439C6">
        <w:trPr>
          <w:trHeight w:val="1064"/>
          <w:jc w:val="center"/>
        </w:trPr>
        <w:tc>
          <w:tcPr>
            <w:tcW w:w="15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14:paraId="36E45C59" w14:textId="77777777" w:rsidR="00D16223" w:rsidRDefault="00D16223" w:rsidP="001439C6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31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14:paraId="71B79114" w14:textId="72B4724E" w:rsidR="00D16223" w:rsidRDefault="00D16223" w:rsidP="001439C6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iagnoses of HIV in adults and adolescents (201</w:t>
            </w:r>
            <w:r w:rsidR="0062773A">
              <w:rPr>
                <w:b/>
                <w:color w:val="000000"/>
                <w:sz w:val="20"/>
                <w:szCs w:val="20"/>
              </w:rPr>
              <w:t>6 &amp; 2017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  <w:r w:rsidR="009617ED">
              <w:rPr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9617ED" w:rsidRPr="009617ED">
              <w:rPr>
                <w:b/>
                <w:color w:val="000000"/>
                <w:sz w:val="20"/>
                <w:szCs w:val="20"/>
              </w:rPr>
              <w:t>[</w:t>
            </w:r>
            <w:r w:rsidR="009617ED">
              <w:rPr>
                <w:rFonts w:ascii="Arial Bold" w:eastAsia="Arial Bold" w:hAnsi="Arial Bold" w:cs="Arial Bold"/>
                <w:b/>
                <w:color w:val="000000"/>
                <w:sz w:val="20"/>
                <w:szCs w:val="20"/>
              </w:rPr>
              <w:t>2</w:t>
            </w:r>
            <w:r w:rsidR="009617ED" w:rsidRPr="009617ED">
              <w:rPr>
                <w:rFonts w:ascii="Arial Bold" w:eastAsia="Arial Bold" w:hAnsi="Arial Bold" w:cs="Arial Bold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16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14:paraId="2A45A8CC" w14:textId="1E89EEC8" w:rsidR="00D16223" w:rsidRDefault="00D16223" w:rsidP="001439C6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bookmarkStart w:id="0" w:name="_heading=h.3tbugp1" w:colFirst="0" w:colLast="0"/>
            <w:bookmarkEnd w:id="0"/>
            <w:r>
              <w:rPr>
                <w:b/>
                <w:color w:val="000000"/>
                <w:sz w:val="20"/>
                <w:szCs w:val="20"/>
              </w:rPr>
              <w:t>Confirmatory test referral sites</w:t>
            </w:r>
            <w:r w:rsidR="009617ED">
              <w:rPr>
                <w:b/>
                <w:color w:val="000000"/>
                <w:sz w:val="20"/>
                <w:szCs w:val="20"/>
              </w:rPr>
              <w:t xml:space="preserve"> </w:t>
            </w:r>
            <w:r w:rsidR="009617ED" w:rsidRPr="009617ED">
              <w:rPr>
                <w:b/>
                <w:color w:val="000000"/>
                <w:sz w:val="20"/>
                <w:szCs w:val="20"/>
              </w:rPr>
              <w:t>[</w:t>
            </w:r>
            <w:r w:rsidR="00EC5705" w:rsidRPr="009617ED">
              <w:rPr>
                <w:rFonts w:ascii="Arial Bold" w:eastAsia="Arial Bold" w:hAnsi="Arial Bold" w:cs="Arial Bold"/>
                <w:b/>
                <w:color w:val="000000"/>
                <w:sz w:val="20"/>
                <w:szCs w:val="20"/>
              </w:rPr>
              <w:t>4</w:t>
            </w:r>
            <w:r w:rsidR="009617ED" w:rsidRPr="009617ED">
              <w:rPr>
                <w:rFonts w:ascii="Arial Bold" w:eastAsia="Arial Bold" w:hAnsi="Arial Bold" w:cs="Arial Bold"/>
                <w:b/>
                <w:color w:val="000000"/>
                <w:sz w:val="20"/>
                <w:szCs w:val="20"/>
              </w:rPr>
              <w:t>6]</w:t>
            </w:r>
          </w:p>
        </w:tc>
        <w:tc>
          <w:tcPr>
            <w:tcW w:w="142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14:paraId="4D696FC0" w14:textId="79BD0281" w:rsidR="00D16223" w:rsidRDefault="00D16223" w:rsidP="001439C6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PrEP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support services</w:t>
            </w:r>
            <w:r w:rsidR="009617ED">
              <w:rPr>
                <w:rFonts w:ascii="Arial Bold" w:eastAsia="Arial Bold" w:hAnsi="Arial Bold" w:cs="Arial Bold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9617ED" w:rsidRPr="009617ED">
              <w:rPr>
                <w:b/>
                <w:color w:val="000000"/>
                <w:sz w:val="20"/>
                <w:szCs w:val="20"/>
              </w:rPr>
              <w:t>[</w:t>
            </w:r>
            <w:r w:rsidR="009617ED" w:rsidRPr="009617ED">
              <w:rPr>
                <w:rFonts w:ascii="Arial Bold" w:eastAsia="Arial Bold" w:hAnsi="Arial Bold" w:cs="Arial Bold"/>
                <w:b/>
                <w:color w:val="000000"/>
                <w:sz w:val="20"/>
                <w:szCs w:val="20"/>
              </w:rPr>
              <w:t>4</w:t>
            </w:r>
            <w:r w:rsidR="009617ED">
              <w:rPr>
                <w:rFonts w:ascii="Arial Bold" w:eastAsia="Arial Bold" w:hAnsi="Arial Bold" w:cs="Arial Bold"/>
                <w:b/>
                <w:color w:val="000000"/>
                <w:sz w:val="20"/>
                <w:szCs w:val="20"/>
              </w:rPr>
              <w:t>5</w:t>
            </w:r>
            <w:r w:rsidR="009617ED" w:rsidRPr="009617ED">
              <w:rPr>
                <w:rFonts w:ascii="Arial Bold" w:eastAsia="Arial Bold" w:hAnsi="Arial Bold" w:cs="Arial Bold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134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14:paraId="60F10A31" w14:textId="77777777" w:rsidR="00D16223" w:rsidRDefault="00D16223" w:rsidP="001439C6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dicare/</w:t>
            </w:r>
          </w:p>
          <w:p w14:paraId="1A20D3CB" w14:textId="77777777" w:rsidR="00D16223" w:rsidRDefault="00D16223" w:rsidP="001439C6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dicaid Expansion</w:t>
            </w:r>
          </w:p>
        </w:tc>
        <w:tc>
          <w:tcPr>
            <w:tcW w:w="121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14:paraId="7869CBFD" w14:textId="77777777" w:rsidR="00D16223" w:rsidRDefault="00D16223" w:rsidP="001439C6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dentified as Study Site</w:t>
            </w:r>
          </w:p>
        </w:tc>
      </w:tr>
      <w:tr w:rsidR="00D16223" w14:paraId="39455AEC" w14:textId="77777777" w:rsidTr="001439C6">
        <w:trPr>
          <w:trHeight w:val="552"/>
          <w:jc w:val="center"/>
        </w:trPr>
        <w:tc>
          <w:tcPr>
            <w:tcW w:w="1553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14:paraId="24EE1E49" w14:textId="77777777" w:rsidR="00D16223" w:rsidRDefault="00D16223" w:rsidP="00143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14:paraId="5E0CA232" w14:textId="77777777" w:rsidR="00D16223" w:rsidRDefault="00D16223" w:rsidP="001439C6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14:paraId="25B7438A" w14:textId="77777777" w:rsidR="00D16223" w:rsidRDefault="00D16223" w:rsidP="001439C6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Rate </w:t>
            </w:r>
          </w:p>
          <w:p w14:paraId="02A6C3C7" w14:textId="77777777" w:rsidR="00D16223" w:rsidRDefault="00D16223" w:rsidP="001439C6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(per 100,000)</w:t>
            </w:r>
          </w:p>
        </w:tc>
        <w:tc>
          <w:tcPr>
            <w:tcW w:w="1600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14:paraId="52B15713" w14:textId="77777777" w:rsidR="00D16223" w:rsidRDefault="00D16223" w:rsidP="00143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14:paraId="78664D11" w14:textId="77777777" w:rsidR="00D16223" w:rsidRDefault="00D16223" w:rsidP="00143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14:paraId="07A77BDE" w14:textId="77777777" w:rsidR="00D16223" w:rsidRDefault="00D16223" w:rsidP="00143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14:paraId="3F479C56" w14:textId="77777777" w:rsidR="00D16223" w:rsidRDefault="00D16223" w:rsidP="00143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i/>
                <w:color w:val="000000"/>
                <w:sz w:val="20"/>
                <w:szCs w:val="20"/>
              </w:rPr>
            </w:pPr>
          </w:p>
        </w:tc>
      </w:tr>
      <w:tr w:rsidR="00D16223" w14:paraId="20B3C237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4BDD4BF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abama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1976206" w14:textId="5CF086E7" w:rsidR="00D16223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5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7987AB0" w14:textId="383CF47E" w:rsidR="00D16223" w:rsidRPr="00F578AF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578AF"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FA78B2E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993240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CD8E80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848ECDD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4D727B77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B2E690F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aska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E813D51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F1A103D" w14:textId="77777777" w:rsidR="00D16223" w:rsidRPr="00F578AF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578AF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5EDB666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B7B3068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FFCFF51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7DB91BB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3C5179F2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BF7577A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izona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AE3B598" w14:textId="316D3590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62773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CBA4CA1" w14:textId="16F2F733" w:rsidR="00D16223" w:rsidRPr="00855590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21A901D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01750EC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98843E8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BA1E169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209308B4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CC01C0C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100B7C0" w14:textId="66FB8E9F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  <w:r w:rsidR="00F578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3960DD9" w14:textId="26660A9B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2.</w:t>
            </w:r>
            <w:r w:rsidR="0062773A" w:rsidRPr="008555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E9E3A84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7379705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AA97614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223C03F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31100E3B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3C1B6BC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98C1FDD" w14:textId="5E4663E8" w:rsidR="00D16223" w:rsidRDefault="00F578AF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16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FAF4BC3" w14:textId="3DFCF9A9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5.</w:t>
            </w:r>
            <w:r w:rsidR="0062773A" w:rsidRPr="0085559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2FA2FA9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3034C98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09E5A22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5F487F2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55C87850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FFEB391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lorado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93B9C1C" w14:textId="715E9CA9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  <w:r w:rsidR="00F578A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EE0E796" w14:textId="58789095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9.</w:t>
            </w:r>
            <w:r w:rsidR="0062773A" w:rsidRPr="0085559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5216ACB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E0AA69E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9A6D011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F88FFC1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04DAAA70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6BC6FCE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necticut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619E40B" w14:textId="29617DAD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F578AF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A4E21EF" w14:textId="18080B9F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8.</w:t>
            </w:r>
            <w:r w:rsidR="0062773A" w:rsidRPr="008555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278A08C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8B3E2B7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80D67BC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5518EA8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34190E27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3C93146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awar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874392C" w14:textId="2EFB1E1E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 w:rsidR="00F578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DC238A8" w14:textId="06163DD4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</w:t>
            </w:r>
            <w:r w:rsidR="0062773A" w:rsidRPr="00855590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F045F8C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5D24185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E2865FA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EDD1FC7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2D9B2608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4040C78F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1034872D" w14:textId="15501489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F578AF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4A32951A" w14:textId="3A809800" w:rsidR="00D16223" w:rsidRPr="00855590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118ED26D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2F2B5A1E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2D2D056B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3335AF84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D16223" w14:paraId="47E10A53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340EDAE5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lorida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38F062CD" w14:textId="19AF9B4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F578AF">
              <w:rPr>
                <w:color w:val="000000"/>
                <w:sz w:val="20"/>
                <w:szCs w:val="20"/>
              </w:rPr>
              <w:t>708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790B239E" w14:textId="630CD9DF" w:rsidR="00D16223" w:rsidRPr="00855590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3B6259BD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47196C85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35650162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7EF2E8FC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D16223" w14:paraId="0B581A05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1F55F8E2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orgia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4039AAB4" w14:textId="2C1D702C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F578AF">
              <w:rPr>
                <w:color w:val="000000"/>
                <w:sz w:val="20"/>
                <w:szCs w:val="20"/>
              </w:rPr>
              <w:t>480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7F56827E" w14:textId="1FDB7C2D" w:rsidR="00D16223" w:rsidRPr="00855590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34D92A7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0A3DDE89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028EEB11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3FDC8E9E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D16223" w14:paraId="628765DF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DEAFB65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awaii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ABB39C4" w14:textId="7D65EEAA" w:rsidR="00D16223" w:rsidRDefault="00F578AF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BA3F982" w14:textId="67474949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6.</w:t>
            </w:r>
            <w:r w:rsidR="0062773A" w:rsidRPr="008555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CA7B9E2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992DBC8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20668D6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AF0CA22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06432A71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F5C0EF3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daho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9B6728C" w14:textId="7DFBE72A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F578A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755187C" w14:textId="2D6F61DE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3.</w:t>
            </w:r>
            <w:r w:rsidR="0062773A" w:rsidRPr="0085559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6992CA8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D52FA2E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35485B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C9975A5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6DF7782C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9BFDFF4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llinois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0FF889B" w14:textId="363B3A73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F578AF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6286A8A" w14:textId="7D753D0D" w:rsidR="00D16223" w:rsidRPr="00855590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78C0DDE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2FCE068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A39B8B1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36F4002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64F15042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9CA1BF5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diana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99F561A" w14:textId="50F69D68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  <w:r w:rsidR="00F578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0B703F5" w14:textId="38FF2C16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8.</w:t>
            </w:r>
            <w:r w:rsidR="0062773A" w:rsidRPr="0085559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81F7FAF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B722075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4541812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92C5622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55BC9CB6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8A0E22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owa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F0F998C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4828B57" w14:textId="77777777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F286FA1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D4F6A53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AAECF23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F4D5B83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62773A" w14:paraId="475486F8" w14:textId="77777777" w:rsidTr="0062773A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1DBDA92" w14:textId="53FD904E" w:rsidR="0062773A" w:rsidRDefault="0062773A" w:rsidP="006277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A5D0A40" w14:textId="4E3DD205" w:rsidR="0062773A" w:rsidRDefault="0062773A" w:rsidP="006277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E5F12B6" w14:textId="6633B3A3" w:rsidR="0062773A" w:rsidRPr="00855590" w:rsidRDefault="0062773A" w:rsidP="006277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05DCBAC" w14:textId="77777777" w:rsidR="0062773A" w:rsidRDefault="0062773A" w:rsidP="006277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95B738E" w14:textId="77777777" w:rsidR="0062773A" w:rsidRDefault="0062773A" w:rsidP="006277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46CE1E9" w14:textId="77777777" w:rsidR="0062773A" w:rsidRDefault="0062773A" w:rsidP="006277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0235A85" w14:textId="77777777" w:rsidR="0062773A" w:rsidRDefault="0062773A" w:rsidP="0062773A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64435732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FD4D027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entucky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242406F" w14:textId="44433C2B" w:rsidR="00D16223" w:rsidRDefault="00F578AF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2AEBB1E" w14:textId="55AF9194" w:rsidR="00D16223" w:rsidRPr="00855590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44D2ABE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F6D8162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7095594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C250BD2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1FF8C1B2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0675063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uisiana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527B1DED" w14:textId="619A90DD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 w:rsidR="00F578A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5837F9AB" w14:textId="05D6F69A" w:rsidR="00D16223" w:rsidRPr="00855590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7671F686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0D0B77FB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0C06910F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72F79AC1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D16223" w14:paraId="155553ED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52B8C94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ine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2BCC51D" w14:textId="1DE4AE0D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F578A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EE2979D" w14:textId="1B013CC2" w:rsidR="00D16223" w:rsidRPr="00855590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5DF5714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41C434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B4CD5CD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DB2F45C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45719123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05817129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ryland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51DEDF00" w14:textId="229CB8A2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F578AF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6E1DEA2C" w14:textId="101375F8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21.</w:t>
            </w:r>
            <w:r w:rsidR="0062773A" w:rsidRPr="0085559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0CAD9EC3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7BB04D38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358F47E5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54C5DB0E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D16223" w14:paraId="101CAB70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0D9B885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ssachusetts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B8880C3" w14:textId="6E6E09DF" w:rsidR="00D16223" w:rsidRDefault="00F578AF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3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EC08664" w14:textId="6002A77F" w:rsidR="00D16223" w:rsidRPr="00855590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AF08418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808576C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30EA7BF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446183E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12C512D3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6E9A1E8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chigan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BF5204A" w14:textId="21040A45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  <w:r w:rsidR="00F578A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5E49D03" w14:textId="77777777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E6845AB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1459933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612F88B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0D5BD1F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0266D1FA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D6FE3D9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nesota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884C257" w14:textId="28068368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F578AF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8205A85" w14:textId="231412E8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6.</w:t>
            </w:r>
            <w:r w:rsidR="0062773A" w:rsidRPr="0085559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C3D9521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18EF3A6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425E712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D1E671F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6B638A0B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3D9222C3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2A4C5C80" w14:textId="72B9B48B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  <w:r w:rsidR="00F578A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4E8553D2" w14:textId="534BE80F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7.</w:t>
            </w:r>
            <w:r w:rsidR="0062773A" w:rsidRPr="0085559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6BED7767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100A9BA3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02018161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0ECD0C74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D16223" w14:paraId="068E4A96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4B3B8E9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ssouri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DC9B8A8" w14:textId="482FEC58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F578AF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EBDE218" w14:textId="37059BBA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0</w:t>
            </w:r>
            <w:r w:rsidR="0062773A" w:rsidRPr="00855590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5977D1F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FA7F643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99F46AC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E67289F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2BFEB7DD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BD0027C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ntana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5FC060C" w14:textId="331CE165" w:rsidR="00D16223" w:rsidRDefault="00F578AF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080BA47" w14:textId="507A3B7A" w:rsidR="00D16223" w:rsidRPr="00855590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576E6F2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D86B1C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35DDDE7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316C7E0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2A56334E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5E06ACE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braska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D6E52A6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C65A723" w14:textId="77777777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2C9B4DF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F2C899B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AA7DACB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opted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48195A1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20A3C07C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47FB0DE1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vada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055042B7" w14:textId="29A089D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F578A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731C0F04" w14:textId="4C618974" w:rsidR="00D16223" w:rsidRPr="00855590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1678F08F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38B16B33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096A67C9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521C3ED8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D16223" w14:paraId="1A9AE3FD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51C0A9F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w Hampshire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FD04ABB" w14:textId="335C9F18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4A132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4CFC106" w14:textId="21F1A2A5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3.</w:t>
            </w:r>
            <w:r w:rsidR="0062773A" w:rsidRPr="008555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12CDBE5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0FCBC6D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AD59271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E5FC1CE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1F3EDAE2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32926D2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w Jersey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CC30BD3" w14:textId="57AF8C5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 w:rsidR="004A1323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1A966B6" w14:textId="71A5697A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5.</w:t>
            </w:r>
            <w:r w:rsidR="0062773A" w:rsidRPr="008555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AD60B6A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080BD4B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5EADF1B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E7DE81F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0A5DC647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95FDFFA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w Mexico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E20456B" w14:textId="056F15A8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A132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71424A4" w14:textId="0E8E116B" w:rsidR="00D16223" w:rsidRPr="00855590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ACE6A58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BD25F5F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0A1C29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8B1DC50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6429A6A2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A8C43C5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w York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210BC54" w14:textId="5653EBFD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  <w:r w:rsidR="004A132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7159B3C" w14:textId="26EEB30F" w:rsidR="00D16223" w:rsidRPr="00855590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2F139E4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B46E2A8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9720033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57E9513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0B9ADCC7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CEA7F8D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rth Carolina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B2C10E0" w14:textId="79B81041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A1323">
              <w:rPr>
                <w:color w:val="000000"/>
                <w:sz w:val="20"/>
                <w:szCs w:val="20"/>
              </w:rPr>
              <w:t>392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490343F" w14:textId="02FE8989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6.</w:t>
            </w:r>
            <w:r w:rsidR="0062773A" w:rsidRPr="008555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B312AAE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83F2E3A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ADD38D1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3D98A49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76685455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F1471FE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 Dakota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E6603D9" w14:textId="39658D23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4A132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AAE8F3A" w14:textId="6319C957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7.</w:t>
            </w:r>
            <w:r w:rsidR="0062773A" w:rsidRPr="0085559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5B94D0E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0CDF9A4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8EEBD1A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9D974F3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3599C3B6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B783AB7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Ohio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E713F71" w14:textId="1AC2E958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="00855590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99BBE67" w14:textId="2955B695" w:rsidR="00D16223" w:rsidRPr="00855590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6E41BB5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807C19F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C9BECEC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4DCCC63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6D26CED0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6F5FD79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klahoma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609FB6E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7FF50BA" w14:textId="77777777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8C8B807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748B0D2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AB43EAE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FD5839B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60DD0C09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4D8E4FF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regon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FD5BF9D" w14:textId="2BEDCB94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  <w:r w:rsidR="008555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624ADA0" w14:textId="77777777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8258076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1BDDE38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C0302C2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A8D7C0F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4B052618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B23A524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nnsylvania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18310D2" w14:textId="21BE233D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 w:rsidR="00855590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C2931B6" w14:textId="325D3CC8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0.</w:t>
            </w:r>
            <w:r w:rsidR="0062773A" w:rsidRPr="0085559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36502C3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527BF0B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0D8D86C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9F36F64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1BB8FA21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F934D99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hode Island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114A91E" w14:textId="625CEAA9" w:rsidR="00D16223" w:rsidRDefault="00855590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0A8C920" w14:textId="74FC121D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7.</w:t>
            </w:r>
            <w:r w:rsidR="0062773A" w:rsidRPr="0085559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638B9C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93ACE85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011A102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F5A714B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7E5C5779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22607A17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uth Carolina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6A387D60" w14:textId="682243AA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855590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142EAE7C" w14:textId="0EA5B691" w:rsidR="00D16223" w:rsidRPr="00855590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5DE88005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3B8429C4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584317E6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20F8A846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D16223" w14:paraId="60EE0C27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794B93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uth Dakota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F914692" w14:textId="45CF86F8" w:rsidR="00D16223" w:rsidRDefault="00855590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34D2A99" w14:textId="36B86AF1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5.</w:t>
            </w:r>
            <w:r w:rsidR="0062773A" w:rsidRPr="0085559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2682E7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1CA4606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7ED04A9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AD88EDF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79E9AB7E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75519D9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ennessee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6CD5FF8" w14:textId="699F7024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85559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FE7612C" w14:textId="71919A89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2.</w:t>
            </w:r>
            <w:r w:rsidR="0062773A" w:rsidRPr="0085559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A8791AD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DEC78A1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3DCB012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45B9ED8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146BF3F7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1464F7B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exas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007ED89C" w14:textId="3BACB070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855590">
              <w:rPr>
                <w:color w:val="000000"/>
                <w:sz w:val="20"/>
                <w:szCs w:val="20"/>
              </w:rPr>
              <w:t>508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1D487898" w14:textId="7DC7B5B9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9.</w:t>
            </w:r>
            <w:r w:rsidR="0062773A" w:rsidRPr="0085559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0047213C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43D2BAC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06531F93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3DEEFCFB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D16223" w14:paraId="10631A0D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C7B08D9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tah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70F368F" w14:textId="35B4A9E3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  <w:r w:rsidR="0085559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DAD01F6" w14:textId="3F0E7F72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5.</w:t>
            </w:r>
            <w:r w:rsidR="0062773A" w:rsidRPr="0085559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131176F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35CA15D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3A754CA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56C8CD1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728F0D5B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4EB1C52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ermont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AAA4717" w14:textId="06979132" w:rsidR="00D16223" w:rsidRDefault="00855590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175F3E7" w14:textId="359CC69D" w:rsidR="00D16223" w:rsidRPr="00855590" w:rsidRDefault="0062773A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51AC7BF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F6DDAA1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4693013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2661DB9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05515AD1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500636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ginia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AF15BE1" w14:textId="007D625F" w:rsidR="00D16223" w:rsidRDefault="00855590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2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85E7FEA" w14:textId="6BD9D0D7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12.</w:t>
            </w:r>
            <w:r w:rsidR="0062773A" w:rsidRPr="0085559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C5DD7D3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72D8CC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97D6616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AC226A4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63A1E1DA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D15B382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ashington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49442D0" w14:textId="25B0D6F0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85559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6D4156F" w14:textId="5C0020BD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7.</w:t>
            </w:r>
            <w:r w:rsidR="0062773A" w:rsidRPr="008555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146FE12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B8DBB9A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762CC39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4419947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7AC6CDEB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46256B7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st Virginia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BA5813F" w14:textId="3DB22B9C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85559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75C34C3" w14:textId="4D63CD7C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4.</w:t>
            </w:r>
            <w:r w:rsidR="0062773A" w:rsidRPr="008555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76105BE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02608E3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E2FD583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C1EF5C1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6896DF19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7D6A449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isconsin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0695E5C" w14:textId="028374EE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  <w:r w:rsidR="0085559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555C118" w14:textId="05D6534D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4.</w:t>
            </w:r>
            <w:r w:rsidR="0062773A" w:rsidRPr="0085559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5DD8F1B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FC7F365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4D15BCF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EBBE040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D16223" w14:paraId="3B2A8815" w14:textId="77777777" w:rsidTr="001439C6">
        <w:trPr>
          <w:trHeight w:val="286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EF9B8D7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yoming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D350C7C" w14:textId="24217D7E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8555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72CDEF8" w14:textId="4C5FA0BB" w:rsidR="00D16223" w:rsidRPr="00855590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55590">
              <w:rPr>
                <w:color w:val="000000"/>
                <w:sz w:val="20"/>
                <w:szCs w:val="20"/>
              </w:rPr>
              <w:t>4.</w:t>
            </w:r>
            <w:r w:rsidR="0062773A" w:rsidRPr="008555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F72957A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9DD4ACD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98B8060" w14:textId="77777777" w:rsidR="00D16223" w:rsidRDefault="00D16223" w:rsidP="001439C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7C8BDEB" w14:textId="77777777" w:rsidR="00D16223" w:rsidRDefault="00D16223" w:rsidP="001439C6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69B371CE" w14:textId="77777777" w:rsidR="00D16223" w:rsidRDefault="00D16223" w:rsidP="00D16223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eastAsia="Arial" w:cs="Arial"/>
          <w:i/>
          <w:color w:val="1F497D"/>
          <w:sz w:val="18"/>
          <w:szCs w:val="18"/>
        </w:rPr>
      </w:pPr>
    </w:p>
    <w:p w14:paraId="2421E66C" w14:textId="77777777" w:rsidR="006E14EE" w:rsidRDefault="006E14EE"/>
    <w:sectPr w:rsidR="006E1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altName w:val="Arial"/>
    <w:panose1 w:val="020B07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D8577E"/>
    <w:multiLevelType w:val="multilevel"/>
    <w:tmpl w:val="90C6796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22"/>
        <w:szCs w:val="22"/>
      </w:rPr>
    </w:lvl>
    <w:lvl w:ilvl="1">
      <w:start w:val="1"/>
      <w:numFmt w:val="decimal"/>
      <w:lvlText w:val="%2."/>
      <w:lvlJc w:val="left"/>
      <w:pPr>
        <w:ind w:left="1725" w:hanging="645"/>
      </w:p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4F8146A6"/>
    <w:multiLevelType w:val="multilevel"/>
    <w:tmpl w:val="0FC2FB94"/>
    <w:lvl w:ilvl="0">
      <w:start w:val="58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223"/>
    <w:rsid w:val="004A1323"/>
    <w:rsid w:val="0062773A"/>
    <w:rsid w:val="006E14EE"/>
    <w:rsid w:val="00855590"/>
    <w:rsid w:val="009046AA"/>
    <w:rsid w:val="009617ED"/>
    <w:rsid w:val="0098655D"/>
    <w:rsid w:val="00D16223"/>
    <w:rsid w:val="00E02441"/>
    <w:rsid w:val="00EA302B"/>
    <w:rsid w:val="00EC5705"/>
    <w:rsid w:val="00F578AF"/>
    <w:rsid w:val="00F6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86481"/>
  <w15:chartTrackingRefBased/>
  <w15:docId w15:val="{EE950625-B4D3-4377-99CC-B516BF4AE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223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D16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16223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nhideWhenUsed/>
    <w:rsid w:val="00D1622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2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22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223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65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M. Lemley</dc:creator>
  <cp:keywords/>
  <dc:description/>
  <cp:lastModifiedBy>Shea M. Lemley</cp:lastModifiedBy>
  <cp:revision>10</cp:revision>
  <dcterms:created xsi:type="dcterms:W3CDTF">2020-05-15T19:30:00Z</dcterms:created>
  <dcterms:modified xsi:type="dcterms:W3CDTF">2020-05-15T20:12:00Z</dcterms:modified>
</cp:coreProperties>
</file>